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3684" w14:textId="5742C188" w:rsidR="00143FCD" w:rsidRPr="00FD5D64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FD5D64">
        <w:rPr>
          <w:rFonts w:ascii="Arial" w:hAnsi="Arial" w:cs="Arial"/>
          <w:b/>
          <w:bCs/>
          <w:sz w:val="16"/>
          <w:szCs w:val="16"/>
        </w:rPr>
        <w:t>S</w:t>
      </w:r>
      <w:r w:rsidR="00C66CB5">
        <w:rPr>
          <w:rFonts w:ascii="Arial" w:hAnsi="Arial" w:cs="Arial"/>
          <w:b/>
          <w:bCs/>
          <w:sz w:val="16"/>
          <w:szCs w:val="16"/>
        </w:rPr>
        <w:t>9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 xml:space="preserve">Multivariate Cox regression analyses to identify the risks for </w:t>
      </w:r>
      <w:r w:rsidR="009B1345">
        <w:rPr>
          <w:rFonts w:ascii="Arial" w:hAnsi="Arial" w:cs="Arial"/>
          <w:b/>
          <w:bCs/>
          <w:sz w:val="16"/>
          <w:szCs w:val="16"/>
        </w:rPr>
        <w:t>90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>-day mortality</w:t>
      </w:r>
      <w:r w:rsidR="00374006">
        <w:rPr>
          <w:rFonts w:ascii="Arial" w:hAnsi="Arial" w:cs="Arial"/>
          <w:b/>
          <w:bCs/>
          <w:sz w:val="16"/>
          <w:szCs w:val="16"/>
        </w:rPr>
        <w:t xml:space="preserve"> </w:t>
      </w:r>
      <w:r w:rsidR="002C7DA7">
        <w:rPr>
          <w:rFonts w:ascii="Arial" w:hAnsi="Arial" w:cs="Arial" w:hint="eastAsia"/>
          <w:b/>
          <w:bCs/>
          <w:sz w:val="16"/>
          <w:szCs w:val="16"/>
        </w:rPr>
        <w:t>after</w:t>
      </w:r>
      <w:r w:rsidR="00374006">
        <w:rPr>
          <w:rFonts w:ascii="Arial" w:hAnsi="Arial" w:cs="Arial"/>
          <w:b/>
          <w:bCs/>
          <w:sz w:val="16"/>
          <w:szCs w:val="16"/>
        </w:rPr>
        <w:t xml:space="preserve"> PSM</w:t>
      </w: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3686"/>
        <w:gridCol w:w="850"/>
      </w:tblGrid>
      <w:tr w:rsidR="00304B97" w:rsidRPr="00BA31CE" w14:paraId="446979FE" w14:textId="77777777" w:rsidTr="00A90EB8">
        <w:trPr>
          <w:trHeight w:val="28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7E0FD856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R</w:t>
            </w:r>
            <w:r w:rsidR="00C24C9F">
              <w:rPr>
                <w:rFonts w:ascii="Arial" w:eastAsia="等线" w:hAnsi="Arial" w:cs="Arial"/>
                <w:sz w:val="16"/>
                <w:szCs w:val="16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</w:tr>
      <w:tr w:rsidR="004F6F61" w:rsidRPr="00BA31CE" w14:paraId="0508614D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0FECE69C" w:rsidR="004F6F61" w:rsidRPr="00BA31CE" w:rsidRDefault="004F6F61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3E62FE8C" w:rsidR="004F6F61" w:rsidRPr="00BA31CE" w:rsidRDefault="005360CE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360CE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0821C8F4" w:rsidR="004F6F61" w:rsidRPr="00BA31CE" w:rsidRDefault="004F6F61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F6F61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42A06" w:rsidRPr="00BA31CE" w14:paraId="3AB33ABC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483D00EC" w:rsidR="00942A06" w:rsidRPr="00BA31CE" w:rsidRDefault="00942A06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eartr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4CA11EE7" w:rsidR="00942A06" w:rsidRPr="00BA31CE" w:rsidRDefault="00BA5805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5805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3B75783C" w:rsidR="00942A06" w:rsidRPr="00BA31CE" w:rsidRDefault="00942A06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42A0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8C3E03" w:rsidRPr="00BA31CE" w14:paraId="7D2E3F45" w14:textId="77777777" w:rsidTr="008C3E03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2DB08" w14:textId="77777777" w:rsidR="008C3E03" w:rsidRDefault="008C3E03" w:rsidP="008A18A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E31C95">
              <w:rPr>
                <w:rFonts w:ascii="Arial" w:eastAsia="等线" w:hAnsi="Arial" w:cs="Arial"/>
                <w:sz w:val="16"/>
                <w:szCs w:val="16"/>
              </w:rPr>
              <w:t>achycardia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8C3E03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91DC" w14:textId="3AB0ABD8" w:rsidR="008C3E03" w:rsidRPr="00BA5805" w:rsidRDefault="008C3E03" w:rsidP="008A18A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12 (1.05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5121" w14:textId="77777777" w:rsidR="008C3E03" w:rsidRPr="00942A06" w:rsidRDefault="008C3E03" w:rsidP="008A18A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5F147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583D36" w:rsidRPr="00BA31CE" w14:paraId="58BC9E34" w14:textId="77777777" w:rsidTr="00C36EBE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463ABD06" w:rsidR="00583D36" w:rsidRPr="00BA31CE" w:rsidRDefault="00583D36" w:rsidP="00583D3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ep</w:t>
            </w:r>
            <w:r>
              <w:rPr>
                <w:rFonts w:ascii="Arial" w:eastAsia="等线" w:hAnsi="Arial" w:cs="Arial"/>
                <w:sz w:val="16"/>
                <w:szCs w:val="16"/>
              </w:rPr>
              <w:t>tic shoc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2AA49662" w:rsidR="00583D36" w:rsidRPr="00BA31CE" w:rsidRDefault="00583D36" w:rsidP="00583D3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2 (0.8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6EF6F38D" w:rsidR="00583D36" w:rsidRPr="00BA31CE" w:rsidRDefault="00583D36" w:rsidP="00583D3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330020" w:rsidRPr="00BA31CE" w14:paraId="29F78AE7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4ABCF1DB" w:rsidR="00330020" w:rsidRPr="00BA31CE" w:rsidRDefault="00330020" w:rsidP="0033002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20358292" w:rsidR="00330020" w:rsidRPr="00BA31CE" w:rsidRDefault="00330020" w:rsidP="0033002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1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613554AB" w:rsidR="00330020" w:rsidRPr="00BA31CE" w:rsidRDefault="00330020" w:rsidP="0033002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A43393" w:rsidRPr="00BA31CE" w14:paraId="273B4A53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57DDE8CD" w:rsidR="00A43393" w:rsidRPr="00BA31CE" w:rsidRDefault="00A43393" w:rsidP="00A4339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1021B2F9" w:rsidR="00A43393" w:rsidRPr="00BA31CE" w:rsidRDefault="00A43393" w:rsidP="00A4339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7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44DFB6A3" w:rsidR="00A43393" w:rsidRPr="00BA31CE" w:rsidRDefault="00A43393" w:rsidP="00A4339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954CE4" w:rsidRPr="00BA31CE" w14:paraId="672DE6A9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21628988" w:rsidR="00954CE4" w:rsidRDefault="00954CE4" w:rsidP="00954CE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K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46722604" w:rsidR="00954CE4" w:rsidRDefault="00DA24B5" w:rsidP="00954CE4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A24B5">
              <w:rPr>
                <w:rFonts w:ascii="Arial" w:eastAsia="等线" w:hAnsi="Arial" w:cs="Arial"/>
                <w:color w:val="000000"/>
                <w:sz w:val="16"/>
                <w:szCs w:val="16"/>
              </w:rPr>
              <w:t>1.2 (1.1-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4AD0988F" w:rsidR="00954CE4" w:rsidRDefault="00954CE4" w:rsidP="00954CE4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954CE4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599F1976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415DE472" w:rsidR="00304B97" w:rsidRDefault="00304B97" w:rsidP="0038147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275B600D" w:rsidR="00304B97" w:rsidRDefault="00DA24B5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A24B5">
              <w:rPr>
                <w:rFonts w:ascii="Arial" w:eastAsia="等线" w:hAnsi="Arial" w:cs="Arial"/>
                <w:color w:val="000000"/>
                <w:sz w:val="16"/>
                <w:szCs w:val="16"/>
              </w:rPr>
              <w:t>2.3 (2-2.6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474979AC" w:rsidR="00304B97" w:rsidRDefault="00304B97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48355503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5E5012D7" w:rsidR="00304B97" w:rsidRPr="00BA31CE" w:rsidRDefault="00304B97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OF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554E36C5" w:rsidR="00304B97" w:rsidRPr="00BA31CE" w:rsidRDefault="00E20FE3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E20FE3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3A9FD6C2" w:rsidR="00304B97" w:rsidRPr="00BA31CE" w:rsidRDefault="00B94656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465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7A6F709D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0032F5C2" w:rsidR="00304B97" w:rsidRPr="00BA31CE" w:rsidRDefault="00304B97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7ACCB743" w:rsidR="00304B97" w:rsidRPr="00BA31CE" w:rsidRDefault="00E20FE3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E20FE3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53F68672" w:rsidR="00304B97" w:rsidRPr="00BA31CE" w:rsidRDefault="00E8121D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E8121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068E9" w:rsidRPr="00BA31CE" w14:paraId="2628BD29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294355B8" w:rsidR="004068E9" w:rsidRPr="00BA31CE" w:rsidRDefault="004068E9" w:rsidP="004068E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RR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285C977E" w:rsidR="004068E9" w:rsidRPr="00BA31CE" w:rsidRDefault="004068E9" w:rsidP="004068E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0.83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6010DCEA" w:rsidR="004068E9" w:rsidRPr="00BA31CE" w:rsidRDefault="004068E9" w:rsidP="004068E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4068E9" w:rsidRPr="00BA31CE" w14:paraId="0C24070B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38CB5515" w:rsidR="004068E9" w:rsidRPr="00BA31CE" w:rsidRDefault="004068E9" w:rsidP="004068E9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44E24616" w:rsidR="004068E9" w:rsidRPr="00BA31CE" w:rsidRDefault="004068E9" w:rsidP="004068E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6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32B405FE" w:rsidR="004068E9" w:rsidRPr="00BA31CE" w:rsidRDefault="004068E9" w:rsidP="004068E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723C4C" w:rsidRPr="00BA31CE" w14:paraId="42E2C092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7CDA5351" w:rsidR="00723C4C" w:rsidRPr="00BA31CE" w:rsidRDefault="00723C4C" w:rsidP="00723C4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5880AA5F" w:rsidR="00723C4C" w:rsidRPr="00BA31CE" w:rsidRDefault="00723C4C" w:rsidP="00723C4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7-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4B8E716A" w:rsidR="00723C4C" w:rsidRPr="00BA31CE" w:rsidRDefault="00723C4C" w:rsidP="00723C4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304B97" w:rsidRPr="00BA31CE" w14:paraId="0F689A66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69BF8125" w:rsidR="00304B97" w:rsidRPr="00BA31CE" w:rsidRDefault="00304B97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4C1B7E48" w:rsidR="00304B97" w:rsidRPr="00BA31CE" w:rsidRDefault="00723C4C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723C4C">
              <w:rPr>
                <w:rFonts w:ascii="Arial" w:eastAsia="等线" w:hAnsi="Arial" w:cs="Arial"/>
                <w:color w:val="000000"/>
                <w:sz w:val="16"/>
                <w:szCs w:val="16"/>
              </w:rPr>
              <w:t>1.2 (1.1-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6FCE2ECF" w:rsidR="00304B97" w:rsidRPr="00BA31CE" w:rsidRDefault="00F73B59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0.0012</w:t>
            </w:r>
          </w:p>
        </w:tc>
      </w:tr>
      <w:bookmarkEnd w:id="1"/>
      <w:tr w:rsidR="00304B97" w:rsidRPr="00BA31CE" w14:paraId="29774B7B" w14:textId="77777777" w:rsidTr="00A90EB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19C86607" w:rsidR="00304B97" w:rsidRPr="00BA31CE" w:rsidRDefault="00EF4DDE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β</w:t>
            </w:r>
            <w:r>
              <w:rPr>
                <w:rFonts w:ascii="Arial" w:eastAsia="等线" w:hAnsi="Arial" w:cs="Arial" w:hint="eastAsia"/>
                <w:sz w:val="16"/>
                <w:szCs w:val="16"/>
              </w:rPr>
              <w:t>-</w:t>
            </w:r>
            <w:r w:rsidR="00C750BA">
              <w:rPr>
                <w:rFonts w:ascii="Arial" w:eastAsia="等线" w:hAnsi="Arial" w:cs="Arial"/>
                <w:sz w:val="16"/>
                <w:szCs w:val="16"/>
              </w:rPr>
              <w:t>Blocker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62D8D498" w:rsidR="00304B97" w:rsidRPr="00BA31CE" w:rsidRDefault="00723C4C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723C4C">
              <w:rPr>
                <w:rFonts w:ascii="Arial" w:eastAsia="等线" w:hAnsi="Arial" w:cs="Arial"/>
                <w:color w:val="000000"/>
                <w:sz w:val="16"/>
                <w:szCs w:val="16"/>
              </w:rPr>
              <w:t>0.82 (0.76-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6463C80C" w:rsidR="00304B97" w:rsidRPr="00BA31CE" w:rsidRDefault="00F8269F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8269F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60977371" w14:textId="29A1CDA5" w:rsidR="008441D3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>Abbreviations: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374006" w:rsidRPr="00937FBF">
        <w:rPr>
          <w:rFonts w:ascii="Arial" w:hAnsi="Arial" w:cs="Arial"/>
          <w:i/>
          <w:iCs/>
          <w:sz w:val="15"/>
          <w:szCs w:val="15"/>
        </w:rPr>
        <w:t>PSM</w:t>
      </w:r>
      <w:r w:rsidR="00374006">
        <w:rPr>
          <w:rFonts w:ascii="Arial" w:hAnsi="Arial" w:cs="Arial"/>
          <w:sz w:val="15"/>
          <w:szCs w:val="15"/>
        </w:rPr>
        <w:t xml:space="preserve"> </w:t>
      </w:r>
      <w:r w:rsidR="00D81E5C">
        <w:rPr>
          <w:rFonts w:ascii="Arial" w:hAnsi="Arial" w:cs="Arial"/>
          <w:sz w:val="15"/>
          <w:szCs w:val="15"/>
        </w:rPr>
        <w:t>p</w:t>
      </w:r>
      <w:r w:rsidR="00D81E5C" w:rsidRPr="00D81E5C">
        <w:rPr>
          <w:rFonts w:ascii="Arial" w:hAnsi="Arial" w:cs="Arial"/>
          <w:sz w:val="15"/>
          <w:szCs w:val="15"/>
        </w:rPr>
        <w:t>ropensity score match</w:t>
      </w:r>
      <w:r w:rsidR="00D81E5C">
        <w:rPr>
          <w:rFonts w:ascii="Arial" w:hAnsi="Arial" w:cs="Arial"/>
          <w:sz w:val="15"/>
          <w:szCs w:val="15"/>
        </w:rPr>
        <w:t xml:space="preserve">ing, </w:t>
      </w:r>
      <w:r w:rsidR="0048161F" w:rsidRPr="008C3F8A">
        <w:rPr>
          <w:rFonts w:ascii="Arial" w:hAnsi="Arial" w:cs="Arial"/>
          <w:i/>
          <w:iCs/>
          <w:sz w:val="15"/>
          <w:szCs w:val="15"/>
        </w:rPr>
        <w:t>HR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2440D8" w:rsidRPr="002440D8">
        <w:rPr>
          <w:rFonts w:ascii="Arial" w:hAnsi="Arial" w:cs="Arial"/>
          <w:sz w:val="15"/>
          <w:szCs w:val="15"/>
        </w:rPr>
        <w:t>hazard ratio</w:t>
      </w:r>
      <w:r w:rsidR="006D691C">
        <w:rPr>
          <w:rFonts w:ascii="Arial" w:hAnsi="Arial" w:cs="Arial"/>
          <w:sz w:val="15"/>
          <w:szCs w:val="15"/>
        </w:rPr>
        <w:t>,</w:t>
      </w:r>
      <w:r w:rsidR="008C3F8A">
        <w:rPr>
          <w:rFonts w:ascii="Arial" w:hAnsi="Arial" w:cs="Arial"/>
          <w:sz w:val="15"/>
          <w:szCs w:val="15"/>
        </w:rPr>
        <w:t xml:space="preserve"> </w:t>
      </w:r>
      <w:r w:rsidR="00901944" w:rsidRPr="008C3F8A">
        <w:rPr>
          <w:rFonts w:ascii="Arial" w:hAnsi="Arial" w:cs="Arial"/>
          <w:i/>
          <w:iCs/>
          <w:sz w:val="15"/>
          <w:szCs w:val="15"/>
        </w:rPr>
        <w:t>CI</w:t>
      </w:r>
      <w:r w:rsidR="00901944">
        <w:rPr>
          <w:rFonts w:ascii="Arial" w:hAnsi="Arial" w:cs="Arial"/>
          <w:sz w:val="15"/>
          <w:szCs w:val="15"/>
        </w:rPr>
        <w:t xml:space="preserve"> con</w:t>
      </w:r>
      <w:r w:rsidR="008C3F8A">
        <w:rPr>
          <w:rFonts w:ascii="Arial" w:hAnsi="Arial" w:cs="Arial"/>
          <w:sz w:val="15"/>
          <w:szCs w:val="15"/>
        </w:rPr>
        <w:t>fidence interval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</w:t>
      </w:r>
      <w:r w:rsidR="00E87AF2">
        <w:rPr>
          <w:rFonts w:ascii="Arial" w:hAnsi="Arial" w:cs="Arial"/>
          <w:sz w:val="15"/>
          <w:szCs w:val="15"/>
        </w:rPr>
        <w:t>.</w:t>
      </w:r>
    </w:p>
    <w:p w14:paraId="7E29318D" w14:textId="77777777" w:rsidR="008C3E03" w:rsidRPr="008C3E03" w:rsidRDefault="008C3E03" w:rsidP="008C3E03">
      <w:pPr>
        <w:jc w:val="both"/>
        <w:rPr>
          <w:rFonts w:ascii="Arial" w:hAnsi="Arial" w:cs="Arial"/>
          <w:sz w:val="15"/>
          <w:szCs w:val="15"/>
        </w:rPr>
      </w:pPr>
      <w:r w:rsidRPr="008C3E03">
        <w:rPr>
          <w:rFonts w:ascii="Arial" w:hAnsi="Arial" w:cs="Arial"/>
          <w:sz w:val="15"/>
          <w:szCs w:val="15"/>
          <w:vertAlign w:val="superscript"/>
        </w:rPr>
        <w:t>a</w:t>
      </w:r>
      <w:r w:rsidRPr="008C3E03">
        <w:rPr>
          <w:rFonts w:ascii="Arial" w:hAnsi="Arial" w:cs="Arial"/>
          <w:sz w:val="15"/>
          <w:szCs w:val="15"/>
        </w:rPr>
        <w:t xml:space="preserve"> Tachycardia defined as HR ≥100/min.</w:t>
      </w:r>
    </w:p>
    <w:p w14:paraId="18BA64D0" w14:textId="77777777" w:rsidR="00E87AF2" w:rsidRPr="008C3E03" w:rsidRDefault="00E87AF2">
      <w:pPr>
        <w:jc w:val="both"/>
        <w:rPr>
          <w:rFonts w:ascii="Arial" w:hAnsi="Arial" w:cs="Arial"/>
          <w:sz w:val="15"/>
          <w:szCs w:val="15"/>
        </w:rPr>
      </w:pP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BDF6F" w14:textId="77777777" w:rsidR="00B10804" w:rsidRDefault="00B10804" w:rsidP="004D0E01">
      <w:r>
        <w:separator/>
      </w:r>
    </w:p>
  </w:endnote>
  <w:endnote w:type="continuationSeparator" w:id="0">
    <w:p w14:paraId="0C296645" w14:textId="77777777" w:rsidR="00B10804" w:rsidRDefault="00B10804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7118D" w14:textId="77777777" w:rsidR="00B10804" w:rsidRDefault="00B10804" w:rsidP="004D0E01">
      <w:r>
        <w:separator/>
      </w:r>
    </w:p>
  </w:footnote>
  <w:footnote w:type="continuationSeparator" w:id="0">
    <w:p w14:paraId="7D906C8B" w14:textId="77777777" w:rsidR="00B10804" w:rsidRDefault="00B10804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360"/>
    <w:rsid w:val="00031AB5"/>
    <w:rsid w:val="00043390"/>
    <w:rsid w:val="00065C7C"/>
    <w:rsid w:val="000A70BA"/>
    <w:rsid w:val="000C610E"/>
    <w:rsid w:val="000E3501"/>
    <w:rsid w:val="000E551A"/>
    <w:rsid w:val="000F741B"/>
    <w:rsid w:val="001135F5"/>
    <w:rsid w:val="001267BE"/>
    <w:rsid w:val="00136F4B"/>
    <w:rsid w:val="00143FCD"/>
    <w:rsid w:val="001836E5"/>
    <w:rsid w:val="001C2BE0"/>
    <w:rsid w:val="001C540F"/>
    <w:rsid w:val="001C64AE"/>
    <w:rsid w:val="001E1BCC"/>
    <w:rsid w:val="00200601"/>
    <w:rsid w:val="002134C9"/>
    <w:rsid w:val="0021680E"/>
    <w:rsid w:val="00237E2D"/>
    <w:rsid w:val="002440D8"/>
    <w:rsid w:val="002732FE"/>
    <w:rsid w:val="0028277A"/>
    <w:rsid w:val="00290FE2"/>
    <w:rsid w:val="002C7DA7"/>
    <w:rsid w:val="002D0E6A"/>
    <w:rsid w:val="002D6906"/>
    <w:rsid w:val="00304B97"/>
    <w:rsid w:val="003249F4"/>
    <w:rsid w:val="00330020"/>
    <w:rsid w:val="003363E6"/>
    <w:rsid w:val="00354150"/>
    <w:rsid w:val="00374006"/>
    <w:rsid w:val="00381478"/>
    <w:rsid w:val="00381826"/>
    <w:rsid w:val="00384B41"/>
    <w:rsid w:val="00396F57"/>
    <w:rsid w:val="003A0AAF"/>
    <w:rsid w:val="003C4662"/>
    <w:rsid w:val="003C4BE9"/>
    <w:rsid w:val="00401D75"/>
    <w:rsid w:val="00401E4B"/>
    <w:rsid w:val="004068E9"/>
    <w:rsid w:val="0042728D"/>
    <w:rsid w:val="0042791A"/>
    <w:rsid w:val="00434855"/>
    <w:rsid w:val="004358D2"/>
    <w:rsid w:val="004372C9"/>
    <w:rsid w:val="00437A2B"/>
    <w:rsid w:val="0046002C"/>
    <w:rsid w:val="0048161F"/>
    <w:rsid w:val="004D0E01"/>
    <w:rsid w:val="004D56A5"/>
    <w:rsid w:val="004F6F61"/>
    <w:rsid w:val="005360CE"/>
    <w:rsid w:val="005414D6"/>
    <w:rsid w:val="005801CA"/>
    <w:rsid w:val="00583D36"/>
    <w:rsid w:val="00586103"/>
    <w:rsid w:val="00593CEF"/>
    <w:rsid w:val="005953BF"/>
    <w:rsid w:val="005B14D2"/>
    <w:rsid w:val="005B218C"/>
    <w:rsid w:val="005B5EDB"/>
    <w:rsid w:val="005C5502"/>
    <w:rsid w:val="005D6DCE"/>
    <w:rsid w:val="005F147D"/>
    <w:rsid w:val="005F74DB"/>
    <w:rsid w:val="006020B9"/>
    <w:rsid w:val="00613FAE"/>
    <w:rsid w:val="00617422"/>
    <w:rsid w:val="006618F4"/>
    <w:rsid w:val="00667C46"/>
    <w:rsid w:val="00676CBD"/>
    <w:rsid w:val="00685293"/>
    <w:rsid w:val="00686DA9"/>
    <w:rsid w:val="006B4161"/>
    <w:rsid w:val="006D1C9E"/>
    <w:rsid w:val="006D691C"/>
    <w:rsid w:val="006E3D8F"/>
    <w:rsid w:val="00710C38"/>
    <w:rsid w:val="00723C4C"/>
    <w:rsid w:val="00732284"/>
    <w:rsid w:val="00737D48"/>
    <w:rsid w:val="00756627"/>
    <w:rsid w:val="00767554"/>
    <w:rsid w:val="007971C2"/>
    <w:rsid w:val="007A1034"/>
    <w:rsid w:val="007B1272"/>
    <w:rsid w:val="007C06E3"/>
    <w:rsid w:val="007C36D3"/>
    <w:rsid w:val="007D3C33"/>
    <w:rsid w:val="007E510C"/>
    <w:rsid w:val="007F1965"/>
    <w:rsid w:val="007F266D"/>
    <w:rsid w:val="00815686"/>
    <w:rsid w:val="00825482"/>
    <w:rsid w:val="00841C32"/>
    <w:rsid w:val="008441D3"/>
    <w:rsid w:val="008664B9"/>
    <w:rsid w:val="00871644"/>
    <w:rsid w:val="00887FC7"/>
    <w:rsid w:val="00891837"/>
    <w:rsid w:val="008C3E03"/>
    <w:rsid w:val="008C3F8A"/>
    <w:rsid w:val="008E4FCC"/>
    <w:rsid w:val="008E5A23"/>
    <w:rsid w:val="00901944"/>
    <w:rsid w:val="00903F16"/>
    <w:rsid w:val="009277DF"/>
    <w:rsid w:val="00937FBF"/>
    <w:rsid w:val="00942A06"/>
    <w:rsid w:val="00954CE4"/>
    <w:rsid w:val="00961EC7"/>
    <w:rsid w:val="00981B8D"/>
    <w:rsid w:val="00987A05"/>
    <w:rsid w:val="009B1345"/>
    <w:rsid w:val="009B1C94"/>
    <w:rsid w:val="009B7D29"/>
    <w:rsid w:val="009C10E2"/>
    <w:rsid w:val="009D78E5"/>
    <w:rsid w:val="00A0063F"/>
    <w:rsid w:val="00A173E6"/>
    <w:rsid w:val="00A2440F"/>
    <w:rsid w:val="00A338ED"/>
    <w:rsid w:val="00A43393"/>
    <w:rsid w:val="00A90EB8"/>
    <w:rsid w:val="00AA2D46"/>
    <w:rsid w:val="00AB490D"/>
    <w:rsid w:val="00AE281F"/>
    <w:rsid w:val="00AE327D"/>
    <w:rsid w:val="00B10804"/>
    <w:rsid w:val="00B2058E"/>
    <w:rsid w:val="00B55B6C"/>
    <w:rsid w:val="00B56B5F"/>
    <w:rsid w:val="00B64249"/>
    <w:rsid w:val="00B94656"/>
    <w:rsid w:val="00BA31CE"/>
    <w:rsid w:val="00BA5805"/>
    <w:rsid w:val="00BB7493"/>
    <w:rsid w:val="00BD321A"/>
    <w:rsid w:val="00BE3980"/>
    <w:rsid w:val="00BE7A58"/>
    <w:rsid w:val="00C1191C"/>
    <w:rsid w:val="00C143FD"/>
    <w:rsid w:val="00C23DE0"/>
    <w:rsid w:val="00C24C9F"/>
    <w:rsid w:val="00C301A9"/>
    <w:rsid w:val="00C32631"/>
    <w:rsid w:val="00C33054"/>
    <w:rsid w:val="00C50600"/>
    <w:rsid w:val="00C53601"/>
    <w:rsid w:val="00C66CB5"/>
    <w:rsid w:val="00C750BA"/>
    <w:rsid w:val="00C8622B"/>
    <w:rsid w:val="00CC37EB"/>
    <w:rsid w:val="00CD7A10"/>
    <w:rsid w:val="00CE5220"/>
    <w:rsid w:val="00CF128C"/>
    <w:rsid w:val="00CF694D"/>
    <w:rsid w:val="00D018CF"/>
    <w:rsid w:val="00D16824"/>
    <w:rsid w:val="00D3378C"/>
    <w:rsid w:val="00D65CC0"/>
    <w:rsid w:val="00D75974"/>
    <w:rsid w:val="00D7675B"/>
    <w:rsid w:val="00D81E5C"/>
    <w:rsid w:val="00D92D6F"/>
    <w:rsid w:val="00DA24B5"/>
    <w:rsid w:val="00DA4321"/>
    <w:rsid w:val="00DB0DD8"/>
    <w:rsid w:val="00DB63E7"/>
    <w:rsid w:val="00DB6BBD"/>
    <w:rsid w:val="00DC4751"/>
    <w:rsid w:val="00DD5A21"/>
    <w:rsid w:val="00DE0C9D"/>
    <w:rsid w:val="00DF064D"/>
    <w:rsid w:val="00DF6909"/>
    <w:rsid w:val="00E20FE3"/>
    <w:rsid w:val="00E4139F"/>
    <w:rsid w:val="00E530F7"/>
    <w:rsid w:val="00E8121D"/>
    <w:rsid w:val="00E842F3"/>
    <w:rsid w:val="00E84B45"/>
    <w:rsid w:val="00E87AF2"/>
    <w:rsid w:val="00E92928"/>
    <w:rsid w:val="00E97B4D"/>
    <w:rsid w:val="00EF4DDE"/>
    <w:rsid w:val="00F10A19"/>
    <w:rsid w:val="00F256D6"/>
    <w:rsid w:val="00F30B36"/>
    <w:rsid w:val="00F41CBC"/>
    <w:rsid w:val="00F542C9"/>
    <w:rsid w:val="00F73B59"/>
    <w:rsid w:val="00F8269F"/>
    <w:rsid w:val="00FA054A"/>
    <w:rsid w:val="00FC0206"/>
    <w:rsid w:val="00FC4BE7"/>
    <w:rsid w:val="00FD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1</Pages>
  <Words>114</Words>
  <Characters>709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70</cp:revision>
  <dcterms:created xsi:type="dcterms:W3CDTF">2020-09-13T14:19:00Z</dcterms:created>
  <dcterms:modified xsi:type="dcterms:W3CDTF">2022-12-05T13:11:00Z</dcterms:modified>
</cp:coreProperties>
</file>